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2CD" w:rsidRPr="00F17401" w:rsidRDefault="00EB72CD" w:rsidP="00EB72CD">
      <w:pPr>
        <w:rPr>
          <w:rFonts w:ascii="Times New Roman" w:hAnsi="Times New Roman" w:cs="Times New Roman"/>
          <w:b/>
          <w:bCs/>
        </w:rPr>
      </w:pPr>
      <w:r w:rsidRPr="00F17401">
        <w:rPr>
          <w:rFonts w:ascii="Times New Roman" w:hAnsi="Times New Roman" w:cs="Times New Roman"/>
          <w:b/>
          <w:bCs/>
        </w:rPr>
        <w:t xml:space="preserve">Additional file 2: 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1</w:t>
      </w:r>
      <w:r w:rsidRPr="00F17401">
        <w:rPr>
          <w:rFonts w:ascii="Times New Roman" w:hAnsi="Times New Roman" w:cs="Times New Roman"/>
        </w:rPr>
        <w:t xml:space="preserve"> Live-cell imaging of </w:t>
      </w:r>
      <w:proofErr w:type="gramStart"/>
      <w:r w:rsidRPr="00F17401">
        <w:rPr>
          <w:rFonts w:ascii="Times New Roman" w:hAnsi="Times New Roman" w:cs="Times New Roman"/>
        </w:rPr>
        <w:t>VPS35(</w:t>
      </w:r>
      <w:proofErr w:type="gramEnd"/>
      <w:r w:rsidRPr="00F17401">
        <w:rPr>
          <w:rFonts w:ascii="Times New Roman" w:hAnsi="Times New Roman" w:cs="Times New Roman"/>
        </w:rPr>
        <w:t>WT)-Venus and mCherry-Rab9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2</w:t>
      </w:r>
      <w:r w:rsidRPr="00F17401">
        <w:rPr>
          <w:rFonts w:ascii="Times New Roman" w:hAnsi="Times New Roman" w:cs="Times New Roman"/>
        </w:rPr>
        <w:t xml:space="preserve"> Live-cell imaging of </w:t>
      </w:r>
      <w:proofErr w:type="gramStart"/>
      <w:r w:rsidRPr="00F17401">
        <w:rPr>
          <w:rFonts w:ascii="Times New Roman" w:hAnsi="Times New Roman" w:cs="Times New Roman"/>
        </w:rPr>
        <w:t>VPS35(</w:t>
      </w:r>
      <w:proofErr w:type="gramEnd"/>
      <w:r w:rsidRPr="00F17401">
        <w:rPr>
          <w:rFonts w:ascii="Times New Roman" w:hAnsi="Times New Roman" w:cs="Times New Roman"/>
        </w:rPr>
        <w:t>D620N)-Venus and mCherry-Rab9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3</w:t>
      </w:r>
      <w:r w:rsidRPr="00F17401">
        <w:rPr>
          <w:rFonts w:ascii="Times New Roman" w:hAnsi="Times New Roman" w:cs="Times New Roman"/>
        </w:rPr>
        <w:t xml:space="preserve"> Live-cell imaging of EGFP-Rab9 in a </w:t>
      </w:r>
      <w:proofErr w:type="spellStart"/>
      <w:r w:rsidRPr="00F17401">
        <w:rPr>
          <w:rFonts w:ascii="Times New Roman" w:hAnsi="Times New Roman" w:cs="Times New Roman"/>
        </w:rPr>
        <w:t>HeLa</w:t>
      </w:r>
      <w:proofErr w:type="spellEnd"/>
      <w:r w:rsidRPr="00F17401">
        <w:rPr>
          <w:rFonts w:ascii="Times New Roman" w:hAnsi="Times New Roman" w:cs="Times New Roman"/>
        </w:rPr>
        <w:t xml:space="preserve"> cell stably expressing Flag-VPS35 WT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4</w:t>
      </w:r>
      <w:r w:rsidRPr="00F17401">
        <w:rPr>
          <w:rFonts w:ascii="Times New Roman" w:hAnsi="Times New Roman" w:cs="Times New Roman"/>
        </w:rPr>
        <w:t xml:space="preserve"> Live-cell imaging of EGFP-Rab9 in a </w:t>
      </w:r>
      <w:proofErr w:type="spellStart"/>
      <w:r w:rsidRPr="00F17401">
        <w:rPr>
          <w:rFonts w:ascii="Times New Roman" w:hAnsi="Times New Roman" w:cs="Times New Roman"/>
        </w:rPr>
        <w:t>HeLa</w:t>
      </w:r>
      <w:proofErr w:type="spellEnd"/>
      <w:r w:rsidRPr="00F17401">
        <w:rPr>
          <w:rFonts w:ascii="Times New Roman" w:hAnsi="Times New Roman" w:cs="Times New Roman"/>
        </w:rPr>
        <w:t xml:space="preserve"> cell stably expressing Flag-VPS35 D620N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</w:p>
    <w:p w:rsidR="00EB72CD" w:rsidRPr="00F17401" w:rsidRDefault="00EB72CD" w:rsidP="00EB72CD">
      <w:pPr>
        <w:rPr>
          <w:rFonts w:ascii="Times New Roman" w:hAnsi="Times New Roman" w:cs="Times New Roman"/>
          <w:b/>
          <w:bCs/>
        </w:rPr>
      </w:pPr>
      <w:r w:rsidRPr="00F17401">
        <w:rPr>
          <w:rFonts w:ascii="Times New Roman" w:hAnsi="Times New Roman" w:cs="Times New Roman"/>
          <w:b/>
          <w:bCs/>
        </w:rPr>
        <w:t xml:space="preserve">Additional file 3: 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5</w:t>
      </w:r>
      <w:r w:rsidRPr="00F17401">
        <w:rPr>
          <w:rFonts w:ascii="Times New Roman" w:hAnsi="Times New Roman" w:cs="Times New Roman"/>
        </w:rPr>
        <w:t xml:space="preserve"> Live-cell imaging of EGFP-Rab9 and mCherry-Rab10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6</w:t>
      </w:r>
      <w:r w:rsidRPr="00F17401">
        <w:rPr>
          <w:rFonts w:ascii="Times New Roman" w:hAnsi="Times New Roman" w:cs="Times New Roman"/>
        </w:rPr>
        <w:t xml:space="preserve"> Live-cell imaging of EGFP-Rab9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7</w:t>
      </w:r>
      <w:r w:rsidRPr="00F17401">
        <w:rPr>
          <w:rFonts w:ascii="Times New Roman" w:hAnsi="Times New Roman" w:cs="Times New Roman"/>
        </w:rPr>
        <w:t xml:space="preserve"> Live-cell imaging of mCherry-Rab10 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8</w:t>
      </w:r>
      <w:r w:rsidRPr="00F17401">
        <w:rPr>
          <w:rFonts w:ascii="Times New Roman" w:hAnsi="Times New Roman" w:cs="Times New Roman"/>
        </w:rPr>
        <w:t xml:space="preserve"> Live-cell imaging of EGFP-Rab9 and mCherry-Rab10</w:t>
      </w:r>
    </w:p>
    <w:p w:rsidR="00EB72CD" w:rsidRPr="00F17401" w:rsidRDefault="00EB72CD" w:rsidP="00EB72CD">
      <w:pPr>
        <w:rPr>
          <w:rFonts w:ascii="Times New Roman" w:hAnsi="Times New Roman" w:cs="Times New Roman"/>
        </w:rPr>
      </w:pPr>
      <w:r w:rsidRPr="00F17401">
        <w:rPr>
          <w:rFonts w:ascii="Times New Roman" w:hAnsi="Times New Roman" w:cs="Times New Roman"/>
          <w:b/>
          <w:bCs/>
        </w:rPr>
        <w:t>Supplementary Video S9</w:t>
      </w:r>
      <w:r w:rsidRPr="00F17401">
        <w:rPr>
          <w:rFonts w:ascii="Times New Roman" w:hAnsi="Times New Roman" w:cs="Times New Roman"/>
        </w:rPr>
        <w:t xml:space="preserve"> Live-cell imaging of EGFP-Rab9</w:t>
      </w:r>
    </w:p>
    <w:p w:rsidR="00610D52" w:rsidRDefault="00EB72CD" w:rsidP="00EB72CD">
      <w:r w:rsidRPr="00F17401">
        <w:rPr>
          <w:rFonts w:ascii="Times New Roman" w:hAnsi="Times New Roman" w:cs="Times New Roman"/>
          <w:b/>
          <w:bCs/>
        </w:rPr>
        <w:t>Supplementary Video S10</w:t>
      </w:r>
      <w:r w:rsidRPr="00F17401">
        <w:rPr>
          <w:rFonts w:ascii="Times New Roman" w:hAnsi="Times New Roman" w:cs="Times New Roman"/>
        </w:rPr>
        <w:t xml:space="preserve"> Live-cell imaging of mCherry-Rab10</w:t>
      </w:r>
      <w:bookmarkStart w:id="0" w:name="_GoBack"/>
      <w:bookmarkEnd w:id="0"/>
    </w:p>
    <w:sectPr w:rsidR="0061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99"/>
    <w:rsid w:val="000028B1"/>
    <w:rsid w:val="00011C3F"/>
    <w:rsid w:val="00013692"/>
    <w:rsid w:val="000148A4"/>
    <w:rsid w:val="0001719F"/>
    <w:rsid w:val="00017FB3"/>
    <w:rsid w:val="00023E4F"/>
    <w:rsid w:val="0002578E"/>
    <w:rsid w:val="00032358"/>
    <w:rsid w:val="00032C34"/>
    <w:rsid w:val="00043977"/>
    <w:rsid w:val="000448F4"/>
    <w:rsid w:val="00050789"/>
    <w:rsid w:val="000529AF"/>
    <w:rsid w:val="000602E0"/>
    <w:rsid w:val="000672FA"/>
    <w:rsid w:val="00083A43"/>
    <w:rsid w:val="00086902"/>
    <w:rsid w:val="0008739A"/>
    <w:rsid w:val="00087E78"/>
    <w:rsid w:val="0009019C"/>
    <w:rsid w:val="00095C8F"/>
    <w:rsid w:val="000970E3"/>
    <w:rsid w:val="000B7B8A"/>
    <w:rsid w:val="000C21E5"/>
    <w:rsid w:val="000D3A55"/>
    <w:rsid w:val="000D5389"/>
    <w:rsid w:val="000E781C"/>
    <w:rsid w:val="000F4D1B"/>
    <w:rsid w:val="00102198"/>
    <w:rsid w:val="00103F27"/>
    <w:rsid w:val="00107050"/>
    <w:rsid w:val="001116A3"/>
    <w:rsid w:val="001313B2"/>
    <w:rsid w:val="00131E59"/>
    <w:rsid w:val="00132D4C"/>
    <w:rsid w:val="00143817"/>
    <w:rsid w:val="00144C23"/>
    <w:rsid w:val="001500BE"/>
    <w:rsid w:val="00151404"/>
    <w:rsid w:val="00151748"/>
    <w:rsid w:val="00151F98"/>
    <w:rsid w:val="00171096"/>
    <w:rsid w:val="001737CD"/>
    <w:rsid w:val="00180800"/>
    <w:rsid w:val="00187E59"/>
    <w:rsid w:val="001913F1"/>
    <w:rsid w:val="001B3CF3"/>
    <w:rsid w:val="001C2BB5"/>
    <w:rsid w:val="001D1594"/>
    <w:rsid w:val="001E39CB"/>
    <w:rsid w:val="001F524C"/>
    <w:rsid w:val="002009F5"/>
    <w:rsid w:val="00210292"/>
    <w:rsid w:val="00210685"/>
    <w:rsid w:val="00213D09"/>
    <w:rsid w:val="002232E3"/>
    <w:rsid w:val="00230E5B"/>
    <w:rsid w:val="002343C5"/>
    <w:rsid w:val="0024402F"/>
    <w:rsid w:val="0024459D"/>
    <w:rsid w:val="00250E8D"/>
    <w:rsid w:val="002574A5"/>
    <w:rsid w:val="0025796F"/>
    <w:rsid w:val="00265DEC"/>
    <w:rsid w:val="002731FB"/>
    <w:rsid w:val="00275A24"/>
    <w:rsid w:val="00275CF1"/>
    <w:rsid w:val="002761E0"/>
    <w:rsid w:val="0027691D"/>
    <w:rsid w:val="00290C53"/>
    <w:rsid w:val="00292D8E"/>
    <w:rsid w:val="0029483A"/>
    <w:rsid w:val="002A0493"/>
    <w:rsid w:val="002A3EDD"/>
    <w:rsid w:val="002A5321"/>
    <w:rsid w:val="002D2409"/>
    <w:rsid w:val="002D536E"/>
    <w:rsid w:val="002D79EC"/>
    <w:rsid w:val="002F6F68"/>
    <w:rsid w:val="00303BAF"/>
    <w:rsid w:val="00304F40"/>
    <w:rsid w:val="0031127D"/>
    <w:rsid w:val="00317E6A"/>
    <w:rsid w:val="003223FF"/>
    <w:rsid w:val="00324143"/>
    <w:rsid w:val="00337CAC"/>
    <w:rsid w:val="0034548F"/>
    <w:rsid w:val="00352E69"/>
    <w:rsid w:val="00354767"/>
    <w:rsid w:val="00354CEA"/>
    <w:rsid w:val="00356CD0"/>
    <w:rsid w:val="0036019B"/>
    <w:rsid w:val="00361205"/>
    <w:rsid w:val="00361975"/>
    <w:rsid w:val="003711AF"/>
    <w:rsid w:val="003753D0"/>
    <w:rsid w:val="00383529"/>
    <w:rsid w:val="0039175A"/>
    <w:rsid w:val="00391A09"/>
    <w:rsid w:val="003953B6"/>
    <w:rsid w:val="0039575E"/>
    <w:rsid w:val="003A50F0"/>
    <w:rsid w:val="003A66AA"/>
    <w:rsid w:val="003B3547"/>
    <w:rsid w:val="003D469B"/>
    <w:rsid w:val="003D68E0"/>
    <w:rsid w:val="003F5F6F"/>
    <w:rsid w:val="00402B3D"/>
    <w:rsid w:val="00403CBC"/>
    <w:rsid w:val="004044B9"/>
    <w:rsid w:val="00406A90"/>
    <w:rsid w:val="00410ACB"/>
    <w:rsid w:val="004142D2"/>
    <w:rsid w:val="004310BD"/>
    <w:rsid w:val="0043238D"/>
    <w:rsid w:val="004328EA"/>
    <w:rsid w:val="00434DF3"/>
    <w:rsid w:val="00435D05"/>
    <w:rsid w:val="00442C73"/>
    <w:rsid w:val="004538A1"/>
    <w:rsid w:val="004621BA"/>
    <w:rsid w:val="004646CE"/>
    <w:rsid w:val="0046699F"/>
    <w:rsid w:val="00472D33"/>
    <w:rsid w:val="004771E3"/>
    <w:rsid w:val="0048249D"/>
    <w:rsid w:val="004848DC"/>
    <w:rsid w:val="00487719"/>
    <w:rsid w:val="0049546F"/>
    <w:rsid w:val="00497B94"/>
    <w:rsid w:val="004B027E"/>
    <w:rsid w:val="004B7018"/>
    <w:rsid w:val="004C3EEB"/>
    <w:rsid w:val="004D2CAB"/>
    <w:rsid w:val="004D4A4A"/>
    <w:rsid w:val="004F2B07"/>
    <w:rsid w:val="00517EB3"/>
    <w:rsid w:val="00521D70"/>
    <w:rsid w:val="005227CD"/>
    <w:rsid w:val="0052431E"/>
    <w:rsid w:val="00533151"/>
    <w:rsid w:val="00553FBF"/>
    <w:rsid w:val="0055693E"/>
    <w:rsid w:val="00590D82"/>
    <w:rsid w:val="005935BF"/>
    <w:rsid w:val="00593D61"/>
    <w:rsid w:val="00594274"/>
    <w:rsid w:val="005968C9"/>
    <w:rsid w:val="005A1CF2"/>
    <w:rsid w:val="005A37ED"/>
    <w:rsid w:val="005B2A1E"/>
    <w:rsid w:val="005C17D5"/>
    <w:rsid w:val="005C56B6"/>
    <w:rsid w:val="005E0760"/>
    <w:rsid w:val="005E58B0"/>
    <w:rsid w:val="0060040E"/>
    <w:rsid w:val="00603E43"/>
    <w:rsid w:val="00607CD0"/>
    <w:rsid w:val="00610D52"/>
    <w:rsid w:val="00614B60"/>
    <w:rsid w:val="00614D67"/>
    <w:rsid w:val="00620E4C"/>
    <w:rsid w:val="006221E0"/>
    <w:rsid w:val="00626A5A"/>
    <w:rsid w:val="00631BAC"/>
    <w:rsid w:val="006323F1"/>
    <w:rsid w:val="00637890"/>
    <w:rsid w:val="00646D4A"/>
    <w:rsid w:val="006514A8"/>
    <w:rsid w:val="00665362"/>
    <w:rsid w:val="00665454"/>
    <w:rsid w:val="00676540"/>
    <w:rsid w:val="00676930"/>
    <w:rsid w:val="00685E61"/>
    <w:rsid w:val="00692A33"/>
    <w:rsid w:val="006A1718"/>
    <w:rsid w:val="006A6CF5"/>
    <w:rsid w:val="006A709F"/>
    <w:rsid w:val="006D71E3"/>
    <w:rsid w:val="006F3922"/>
    <w:rsid w:val="00707A7C"/>
    <w:rsid w:val="00726202"/>
    <w:rsid w:val="007374BB"/>
    <w:rsid w:val="007705D8"/>
    <w:rsid w:val="007723DE"/>
    <w:rsid w:val="0077652E"/>
    <w:rsid w:val="00782F52"/>
    <w:rsid w:val="00785B99"/>
    <w:rsid w:val="007A40D4"/>
    <w:rsid w:val="007B541D"/>
    <w:rsid w:val="007C44CC"/>
    <w:rsid w:val="007E50AE"/>
    <w:rsid w:val="007E51D6"/>
    <w:rsid w:val="007F00B7"/>
    <w:rsid w:val="00805A37"/>
    <w:rsid w:val="00821B93"/>
    <w:rsid w:val="00825E11"/>
    <w:rsid w:val="00827440"/>
    <w:rsid w:val="0082766E"/>
    <w:rsid w:val="00830AB5"/>
    <w:rsid w:val="008316D9"/>
    <w:rsid w:val="0083377D"/>
    <w:rsid w:val="0083617A"/>
    <w:rsid w:val="0083622E"/>
    <w:rsid w:val="008443C5"/>
    <w:rsid w:val="0085131F"/>
    <w:rsid w:val="00855E4F"/>
    <w:rsid w:val="00860414"/>
    <w:rsid w:val="00861CA6"/>
    <w:rsid w:val="00881784"/>
    <w:rsid w:val="008979F2"/>
    <w:rsid w:val="008B0F70"/>
    <w:rsid w:val="008D3563"/>
    <w:rsid w:val="008D647F"/>
    <w:rsid w:val="0090464A"/>
    <w:rsid w:val="009100E3"/>
    <w:rsid w:val="00914CF8"/>
    <w:rsid w:val="00926519"/>
    <w:rsid w:val="00927281"/>
    <w:rsid w:val="009306F4"/>
    <w:rsid w:val="0093291C"/>
    <w:rsid w:val="009331F6"/>
    <w:rsid w:val="0094777E"/>
    <w:rsid w:val="00952D69"/>
    <w:rsid w:val="0095763F"/>
    <w:rsid w:val="00970E05"/>
    <w:rsid w:val="00990F64"/>
    <w:rsid w:val="009951F6"/>
    <w:rsid w:val="009A3A20"/>
    <w:rsid w:val="009A5BB8"/>
    <w:rsid w:val="009B1240"/>
    <w:rsid w:val="009B7B3E"/>
    <w:rsid w:val="009C0C7B"/>
    <w:rsid w:val="009C3C11"/>
    <w:rsid w:val="009C3E4D"/>
    <w:rsid w:val="009C4B5D"/>
    <w:rsid w:val="009F127C"/>
    <w:rsid w:val="009F1B8E"/>
    <w:rsid w:val="009F27A0"/>
    <w:rsid w:val="00A0469B"/>
    <w:rsid w:val="00A05FAF"/>
    <w:rsid w:val="00A07654"/>
    <w:rsid w:val="00A35B9A"/>
    <w:rsid w:val="00A40BDA"/>
    <w:rsid w:val="00A44552"/>
    <w:rsid w:val="00A463E3"/>
    <w:rsid w:val="00A61BE1"/>
    <w:rsid w:val="00A62493"/>
    <w:rsid w:val="00A706CE"/>
    <w:rsid w:val="00A76164"/>
    <w:rsid w:val="00A77FCA"/>
    <w:rsid w:val="00A85B30"/>
    <w:rsid w:val="00A93B59"/>
    <w:rsid w:val="00AA15AA"/>
    <w:rsid w:val="00AA1A5C"/>
    <w:rsid w:val="00AB676B"/>
    <w:rsid w:val="00AC109A"/>
    <w:rsid w:val="00AC3932"/>
    <w:rsid w:val="00AF63B0"/>
    <w:rsid w:val="00B020D6"/>
    <w:rsid w:val="00B026A1"/>
    <w:rsid w:val="00B07E1C"/>
    <w:rsid w:val="00B13087"/>
    <w:rsid w:val="00B328E1"/>
    <w:rsid w:val="00B4102C"/>
    <w:rsid w:val="00B53DEA"/>
    <w:rsid w:val="00B635B0"/>
    <w:rsid w:val="00B66425"/>
    <w:rsid w:val="00B66505"/>
    <w:rsid w:val="00B70FB6"/>
    <w:rsid w:val="00B7408A"/>
    <w:rsid w:val="00B8082D"/>
    <w:rsid w:val="00B96527"/>
    <w:rsid w:val="00B96528"/>
    <w:rsid w:val="00BA3915"/>
    <w:rsid w:val="00BA41D3"/>
    <w:rsid w:val="00BA44A3"/>
    <w:rsid w:val="00BD5899"/>
    <w:rsid w:val="00BE39C8"/>
    <w:rsid w:val="00C0355D"/>
    <w:rsid w:val="00C060C5"/>
    <w:rsid w:val="00C10E67"/>
    <w:rsid w:val="00C25156"/>
    <w:rsid w:val="00C4147F"/>
    <w:rsid w:val="00C427EE"/>
    <w:rsid w:val="00C603C2"/>
    <w:rsid w:val="00C71442"/>
    <w:rsid w:val="00C7787A"/>
    <w:rsid w:val="00C82D1B"/>
    <w:rsid w:val="00C84959"/>
    <w:rsid w:val="00C85E1F"/>
    <w:rsid w:val="00C9047F"/>
    <w:rsid w:val="00C9649B"/>
    <w:rsid w:val="00CC34BB"/>
    <w:rsid w:val="00CC4C40"/>
    <w:rsid w:val="00CC4E93"/>
    <w:rsid w:val="00CD17DB"/>
    <w:rsid w:val="00CD28F7"/>
    <w:rsid w:val="00CD3A3F"/>
    <w:rsid w:val="00CD46E9"/>
    <w:rsid w:val="00CD6993"/>
    <w:rsid w:val="00CE086A"/>
    <w:rsid w:val="00CF2FC9"/>
    <w:rsid w:val="00CF542C"/>
    <w:rsid w:val="00CF6619"/>
    <w:rsid w:val="00D014FE"/>
    <w:rsid w:val="00D06721"/>
    <w:rsid w:val="00D072A9"/>
    <w:rsid w:val="00D12281"/>
    <w:rsid w:val="00D304FC"/>
    <w:rsid w:val="00D5124F"/>
    <w:rsid w:val="00D519EC"/>
    <w:rsid w:val="00D62272"/>
    <w:rsid w:val="00D7028E"/>
    <w:rsid w:val="00D71F87"/>
    <w:rsid w:val="00D737EF"/>
    <w:rsid w:val="00D74298"/>
    <w:rsid w:val="00D8023C"/>
    <w:rsid w:val="00D92560"/>
    <w:rsid w:val="00D9271D"/>
    <w:rsid w:val="00DB27A5"/>
    <w:rsid w:val="00DC2E51"/>
    <w:rsid w:val="00E24C0E"/>
    <w:rsid w:val="00E358BA"/>
    <w:rsid w:val="00E454FF"/>
    <w:rsid w:val="00E529E0"/>
    <w:rsid w:val="00E5378B"/>
    <w:rsid w:val="00E55855"/>
    <w:rsid w:val="00E63320"/>
    <w:rsid w:val="00E717E1"/>
    <w:rsid w:val="00E854E0"/>
    <w:rsid w:val="00E86E31"/>
    <w:rsid w:val="00E92816"/>
    <w:rsid w:val="00EA133F"/>
    <w:rsid w:val="00EB1A92"/>
    <w:rsid w:val="00EB1C75"/>
    <w:rsid w:val="00EB6F50"/>
    <w:rsid w:val="00EB72CD"/>
    <w:rsid w:val="00EC325B"/>
    <w:rsid w:val="00EC5096"/>
    <w:rsid w:val="00EE49EF"/>
    <w:rsid w:val="00EF1BBB"/>
    <w:rsid w:val="00EF2E74"/>
    <w:rsid w:val="00F13305"/>
    <w:rsid w:val="00F13340"/>
    <w:rsid w:val="00F16783"/>
    <w:rsid w:val="00F17559"/>
    <w:rsid w:val="00F3092C"/>
    <w:rsid w:val="00F30F49"/>
    <w:rsid w:val="00F36A7E"/>
    <w:rsid w:val="00F45D15"/>
    <w:rsid w:val="00F46FDD"/>
    <w:rsid w:val="00F77A91"/>
    <w:rsid w:val="00F8238F"/>
    <w:rsid w:val="00F83419"/>
    <w:rsid w:val="00F94A1B"/>
    <w:rsid w:val="00FA0657"/>
    <w:rsid w:val="00FA645F"/>
    <w:rsid w:val="00FB24E0"/>
    <w:rsid w:val="00FB78FF"/>
    <w:rsid w:val="00FD5B07"/>
    <w:rsid w:val="00FD5F51"/>
    <w:rsid w:val="00FE1863"/>
    <w:rsid w:val="00FE6DF8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FC659-D61A-4643-A73B-CE52978D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73</Characters>
  <Application>Microsoft Office Word</Application>
  <DocSecurity>0</DocSecurity>
  <Lines>13</Lines>
  <Paragraphs>4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2</cp:revision>
  <dcterms:created xsi:type="dcterms:W3CDTF">2024-02-16T13:46:00Z</dcterms:created>
  <dcterms:modified xsi:type="dcterms:W3CDTF">2024-02-16T13:46:00Z</dcterms:modified>
</cp:coreProperties>
</file>